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27834" w14:textId="5CDD77A9" w:rsidR="00AB3B57" w:rsidRDefault="00AB3B57" w:rsidP="00AB3B57">
      <w:r w:rsidRPr="00344431">
        <w:rPr>
          <w:b/>
          <w:bCs/>
        </w:rPr>
        <w:t xml:space="preserve">Supplementary </w:t>
      </w:r>
      <w:r w:rsidRPr="00344431">
        <w:rPr>
          <w:b/>
          <w:bCs/>
        </w:rPr>
        <w:t xml:space="preserve">Table </w:t>
      </w:r>
      <w:r w:rsidRPr="00344431">
        <w:rPr>
          <w:b/>
          <w:bCs/>
        </w:rPr>
        <w:t>1</w:t>
      </w:r>
      <w:r w:rsidR="00344431" w:rsidRPr="00344431">
        <w:rPr>
          <w:b/>
          <w:bCs/>
        </w:rPr>
        <w:t>: DUB inhibitors</w:t>
      </w:r>
      <w:r>
        <w:t xml:space="preserve"> </w:t>
      </w:r>
      <w:r w:rsidR="00344431">
        <w:br/>
      </w:r>
      <w:r>
        <w:t>PR-619 acquired from SigmaAldrich</w:t>
      </w:r>
      <w:r w:rsidR="00EA1CA7">
        <w:t xml:space="preserve"> (</w:t>
      </w:r>
      <w:r w:rsidR="00EA1CA7">
        <w:rPr>
          <w:rFonts w:cs="Times New Roman"/>
          <w:color w:val="000000" w:themeColor="text1"/>
          <w:shd w:val="clear" w:color="auto" w:fill="FFFFFF"/>
        </w:rPr>
        <w:t>St. Louis, MO</w:t>
      </w:r>
      <w:r w:rsidR="00EA1CA7">
        <w:rPr>
          <w:rFonts w:cs="Times New Roman"/>
          <w:color w:val="000000" w:themeColor="text1"/>
          <w:shd w:val="clear" w:color="auto" w:fill="FFFFFF"/>
        </w:rPr>
        <w:t>, USA</w:t>
      </w:r>
      <w:r w:rsidR="00EA1CA7">
        <w:rPr>
          <w:rFonts w:cs="Times New Roman"/>
          <w:color w:val="000000" w:themeColor="text1"/>
          <w:shd w:val="clear" w:color="auto" w:fill="FFFFFF"/>
        </w:rPr>
        <w:t>)</w:t>
      </w:r>
      <w:r>
        <w:t xml:space="preserve">, all other DUB inhibitors </w:t>
      </w:r>
      <w:r w:rsidR="00EA1CA7">
        <w:t>acquired from</w:t>
      </w:r>
      <w:r>
        <w:t xml:space="preserve"> </w:t>
      </w:r>
      <w:r w:rsidR="00EA1CA7">
        <w:t>M</w:t>
      </w:r>
      <w:r>
        <w:t>ed</w:t>
      </w:r>
      <w:r w:rsidR="00EA1CA7">
        <w:t>C</w:t>
      </w:r>
      <w:r>
        <w:t>hem</w:t>
      </w:r>
      <w:r w:rsidR="00EA1CA7">
        <w:t>E</w:t>
      </w:r>
      <w:r>
        <w:t>xpress</w:t>
      </w:r>
      <w:r w:rsidR="00EA1CA7">
        <w:t xml:space="preserve"> (NJ, USA)</w:t>
      </w:r>
      <w:r>
        <w:t>.</w:t>
      </w:r>
    </w:p>
    <w:tbl>
      <w:tblPr>
        <w:tblStyle w:val="TableGrid"/>
        <w:tblW w:w="0" w:type="auto"/>
        <w:tblInd w:w="-3" w:type="dxa"/>
        <w:tblLook w:val="04A0" w:firstRow="1" w:lastRow="0" w:firstColumn="1" w:lastColumn="0" w:noHBand="0" w:noVBand="1"/>
      </w:tblPr>
      <w:tblGrid>
        <w:gridCol w:w="2691"/>
        <w:gridCol w:w="2702"/>
        <w:gridCol w:w="1817"/>
        <w:gridCol w:w="1809"/>
      </w:tblGrid>
      <w:tr w:rsidR="00AB3B57" w14:paraId="154FEEA1" w14:textId="77777777" w:rsidTr="00AB3B57"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A52D5" w14:textId="77777777" w:rsidR="00AB3B57" w:rsidRDefault="00AB3B57">
            <w:pPr>
              <w:jc w:val="center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Inhibitor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89D9B" w14:textId="7B8427EF" w:rsidR="00AB3B57" w:rsidRDefault="00CA0B55">
            <w:pPr>
              <w:jc w:val="center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 xml:space="preserve">Proposed </w:t>
            </w:r>
            <w:r w:rsidR="00AB3B57">
              <w:rPr>
                <w:b/>
                <w:bCs/>
                <w:lang w:eastAsia="en-US"/>
              </w:rPr>
              <w:t>Target DUBs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31030" w14:textId="77777777" w:rsidR="00AB3B57" w:rsidRDefault="00AB3B57">
            <w:pPr>
              <w:jc w:val="center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Working concentration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0C2D9" w14:textId="77777777" w:rsidR="00AB3B57" w:rsidRDefault="00AB3B57">
            <w:pPr>
              <w:jc w:val="center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Cat. No.</w:t>
            </w:r>
          </w:p>
        </w:tc>
      </w:tr>
      <w:tr w:rsidR="00AB3B57" w14:paraId="09586FD4" w14:textId="77777777" w:rsidTr="00AB3B57"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24A44" w14:textId="77777777" w:rsidR="00AB3B57" w:rsidRDefault="00AB3B57">
            <w:pPr>
              <w:jc w:val="center"/>
              <w:rPr>
                <w:lang w:eastAsia="en-US"/>
              </w:rPr>
            </w:pPr>
            <w:hyperlink r:id="rId4" w:history="1">
              <w:r>
                <w:rPr>
                  <w:rStyle w:val="Hyperlink"/>
                  <w:lang w:eastAsia="en-US"/>
                </w:rPr>
                <w:t>PR-619</w:t>
              </w:r>
            </w:hyperlink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7D9E3" w14:textId="77777777" w:rsidR="00AB3B57" w:rsidRDefault="00AB3B57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Unspecific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EA260" w14:textId="77777777" w:rsidR="00AB3B57" w:rsidRDefault="00AB3B57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30 µM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7E63C" w14:textId="77777777" w:rsidR="00AB3B57" w:rsidRDefault="00AB3B57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662141</w:t>
            </w:r>
          </w:p>
        </w:tc>
      </w:tr>
      <w:tr w:rsidR="00AB3B57" w14:paraId="5CF34C2E" w14:textId="77777777" w:rsidTr="00AB3B57"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6DE4D" w14:textId="77777777" w:rsidR="00AB3B57" w:rsidRDefault="00AB3B57">
            <w:pPr>
              <w:jc w:val="center"/>
              <w:rPr>
                <w:lang w:val="en-GB" w:eastAsia="en-US"/>
              </w:rPr>
            </w:pPr>
            <w:hyperlink r:id="rId5" w:history="1">
              <w:r>
                <w:rPr>
                  <w:rStyle w:val="Hyperlink"/>
                  <w:lang w:val="en-GB" w:eastAsia="en-US"/>
                </w:rPr>
                <w:t>ML364</w:t>
              </w:r>
            </w:hyperlink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AF1FD" w14:textId="77777777" w:rsidR="00AB3B57" w:rsidRDefault="00AB3B57">
            <w:pPr>
              <w:jc w:val="center"/>
              <w:rPr>
                <w:lang w:val="nb-NO" w:eastAsia="en-US"/>
              </w:rPr>
            </w:pPr>
            <w:r>
              <w:rPr>
                <w:lang w:val="en-GB" w:eastAsia="en-US"/>
              </w:rPr>
              <w:t>USP2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22B5C" w14:textId="77777777" w:rsidR="00AB3B57" w:rsidRDefault="00AB3B57">
            <w:pPr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10 µM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647F5" w14:textId="77777777" w:rsidR="00AB3B57" w:rsidRDefault="00AB3B57">
            <w:pPr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HY-100900</w:t>
            </w:r>
          </w:p>
        </w:tc>
      </w:tr>
      <w:tr w:rsidR="00AB3B57" w14:paraId="4B6DFC87" w14:textId="77777777" w:rsidTr="00AB3B57"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E7A2B" w14:textId="77777777" w:rsidR="00AB3B57" w:rsidRDefault="00AB3B57">
            <w:pPr>
              <w:jc w:val="center"/>
              <w:rPr>
                <w:lang w:val="nb-NO" w:eastAsia="en-US"/>
              </w:rPr>
            </w:pPr>
            <w:hyperlink r:id="rId6" w:history="1">
              <w:r>
                <w:rPr>
                  <w:rStyle w:val="Hyperlink"/>
                  <w:lang w:val="en-GB" w:eastAsia="en-US"/>
                </w:rPr>
                <w:t>FT671</w:t>
              </w:r>
            </w:hyperlink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1AE52" w14:textId="77777777" w:rsidR="00AB3B57" w:rsidRDefault="00AB3B57">
            <w:pPr>
              <w:jc w:val="center"/>
              <w:rPr>
                <w:lang w:eastAsia="en-US"/>
              </w:rPr>
            </w:pPr>
            <w:r>
              <w:rPr>
                <w:lang w:val="en-GB" w:eastAsia="en-US"/>
              </w:rPr>
              <w:t>USP7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94C70" w14:textId="77777777" w:rsidR="00AB3B57" w:rsidRDefault="00AB3B57">
            <w:pPr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1 µM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65DEC" w14:textId="77777777" w:rsidR="00AB3B57" w:rsidRDefault="00AB3B57">
            <w:pPr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HY-107985</w:t>
            </w:r>
          </w:p>
        </w:tc>
      </w:tr>
      <w:tr w:rsidR="00AB3B57" w14:paraId="6BF65438" w14:textId="77777777" w:rsidTr="00AB3B57"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DA00F" w14:textId="77777777" w:rsidR="00AB3B57" w:rsidRDefault="00AB3B57">
            <w:pPr>
              <w:jc w:val="center"/>
              <w:rPr>
                <w:lang w:val="en-GB" w:eastAsia="en-US"/>
              </w:rPr>
            </w:pPr>
            <w:hyperlink r:id="rId7" w:history="1">
              <w:r>
                <w:rPr>
                  <w:rStyle w:val="Hyperlink"/>
                  <w:lang w:val="en-GB" w:eastAsia="en-US"/>
                </w:rPr>
                <w:t>DUB-IN-1</w:t>
              </w:r>
            </w:hyperlink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23132" w14:textId="77777777" w:rsidR="00AB3B57" w:rsidRDefault="00AB3B57">
            <w:pPr>
              <w:jc w:val="center"/>
              <w:rPr>
                <w:lang w:val="nb-NO" w:eastAsia="en-US"/>
              </w:rPr>
            </w:pPr>
            <w:r>
              <w:rPr>
                <w:lang w:val="en-GB" w:eastAsia="en-US"/>
              </w:rPr>
              <w:t>USP8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62B85" w14:textId="77777777" w:rsidR="00AB3B57" w:rsidRDefault="00AB3B57">
            <w:pPr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2 µM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07DC9" w14:textId="77777777" w:rsidR="00AB3B57" w:rsidRDefault="00AB3B57">
            <w:pPr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HY-50736</w:t>
            </w:r>
          </w:p>
        </w:tc>
      </w:tr>
      <w:tr w:rsidR="00AB3B57" w14:paraId="27268CB5" w14:textId="77777777" w:rsidTr="00AB3B57"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9DE21" w14:textId="77777777" w:rsidR="00AB3B57" w:rsidRDefault="00AB3B57">
            <w:pPr>
              <w:jc w:val="center"/>
              <w:rPr>
                <w:lang w:val="en-GB" w:eastAsia="en-US"/>
              </w:rPr>
            </w:pPr>
            <w:hyperlink r:id="rId8" w:history="1">
              <w:r>
                <w:rPr>
                  <w:rStyle w:val="Hyperlink"/>
                  <w:lang w:val="en-GB" w:eastAsia="en-US"/>
                </w:rPr>
                <w:t>Degrasyn</w:t>
              </w:r>
            </w:hyperlink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B8681" w14:textId="77777777" w:rsidR="00AB3B57" w:rsidRDefault="00AB3B57">
            <w:pPr>
              <w:jc w:val="center"/>
              <w:rPr>
                <w:lang w:val="nb-NO" w:eastAsia="en-US"/>
              </w:rPr>
            </w:pPr>
            <w:r>
              <w:rPr>
                <w:lang w:val="en-GB" w:eastAsia="en-US"/>
              </w:rPr>
              <w:t>USP9x, USP5, USP14, UCH37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3FFFF" w14:textId="77777777" w:rsidR="00AB3B57" w:rsidRDefault="00AB3B57">
            <w:pPr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5 µM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09A26" w14:textId="77777777" w:rsidR="00AB3B57" w:rsidRDefault="00AB3B57">
            <w:pPr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HY-13264</w:t>
            </w:r>
          </w:p>
        </w:tc>
      </w:tr>
      <w:tr w:rsidR="00AB3B57" w14:paraId="03B3FAF5" w14:textId="77777777" w:rsidTr="00AB3B57"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0BA9F" w14:textId="77777777" w:rsidR="00AB3B57" w:rsidRDefault="00AB3B57">
            <w:pPr>
              <w:jc w:val="center"/>
              <w:rPr>
                <w:lang w:val="en-GB" w:eastAsia="en-US"/>
              </w:rPr>
            </w:pPr>
            <w:hyperlink r:id="rId9" w:history="1">
              <w:r>
                <w:rPr>
                  <w:rStyle w:val="Hyperlink"/>
                  <w:lang w:val="en-GB" w:eastAsia="en-US"/>
                </w:rPr>
                <w:t>EOAI3402143</w:t>
              </w:r>
            </w:hyperlink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42874" w14:textId="77777777" w:rsidR="00AB3B57" w:rsidRDefault="00AB3B57">
            <w:pPr>
              <w:jc w:val="center"/>
              <w:rPr>
                <w:lang w:val="nb-NO" w:eastAsia="en-US"/>
              </w:rPr>
            </w:pPr>
            <w:r>
              <w:rPr>
                <w:lang w:val="en-GB" w:eastAsia="en-US"/>
              </w:rPr>
              <w:t>USP9x/USP24 and USP5.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09095" w14:textId="77777777" w:rsidR="00AB3B57" w:rsidRDefault="00AB3B57">
            <w:pPr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3 µM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75E93" w14:textId="77777777" w:rsidR="00AB3B57" w:rsidRDefault="00AB3B57">
            <w:pPr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HY-111408</w:t>
            </w:r>
          </w:p>
        </w:tc>
      </w:tr>
      <w:tr w:rsidR="00AB3B57" w14:paraId="48F954BF" w14:textId="77777777" w:rsidTr="00AB3B57"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F3C68" w14:textId="77777777" w:rsidR="00AB3B57" w:rsidRDefault="00AB3B57">
            <w:pPr>
              <w:jc w:val="center"/>
              <w:rPr>
                <w:lang w:val="nb-NO" w:eastAsia="en-US"/>
              </w:rPr>
            </w:pPr>
            <w:hyperlink r:id="rId10" w:history="1">
              <w:r>
                <w:rPr>
                  <w:rStyle w:val="Hyperlink"/>
                  <w:lang w:val="en-GB" w:eastAsia="en-US"/>
                </w:rPr>
                <w:t>USP25/28 inhibitor AZ1</w:t>
              </w:r>
            </w:hyperlink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D2C7D" w14:textId="77777777" w:rsidR="00AB3B57" w:rsidRDefault="00AB3B57">
            <w:pPr>
              <w:jc w:val="center"/>
              <w:rPr>
                <w:b/>
                <w:lang w:val="en-GB" w:eastAsia="en-US"/>
              </w:rPr>
            </w:pPr>
            <w:r>
              <w:rPr>
                <w:lang w:val="en-GB" w:eastAsia="en-US"/>
              </w:rPr>
              <w:t>USP25/28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06E8E" w14:textId="77777777" w:rsidR="00AB3B57" w:rsidRDefault="00AB3B57">
            <w:pPr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10 µM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E31CD" w14:textId="77777777" w:rsidR="00AB3B57" w:rsidRDefault="00AB3B57">
            <w:pPr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HY-117370</w:t>
            </w:r>
          </w:p>
        </w:tc>
      </w:tr>
      <w:tr w:rsidR="00AB3B57" w14:paraId="46451842" w14:textId="77777777" w:rsidTr="00AB3B57"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503F9" w14:textId="77777777" w:rsidR="00AB3B57" w:rsidRDefault="00AB3B57">
            <w:pPr>
              <w:jc w:val="center"/>
              <w:rPr>
                <w:lang w:val="en-GB" w:eastAsia="en-US"/>
              </w:rPr>
            </w:pPr>
            <w:hyperlink r:id="rId11" w:history="1">
              <w:r>
                <w:rPr>
                  <w:rStyle w:val="Hyperlink"/>
                  <w:lang w:val="en-GB" w:eastAsia="en-US"/>
                </w:rPr>
                <w:t>LDN-57444</w:t>
              </w:r>
            </w:hyperlink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6201B" w14:textId="77777777" w:rsidR="00AB3B57" w:rsidRDefault="00AB3B57">
            <w:pPr>
              <w:jc w:val="center"/>
              <w:rPr>
                <w:b/>
                <w:lang w:val="en-GB" w:eastAsia="en-US"/>
              </w:rPr>
            </w:pPr>
            <w:r>
              <w:rPr>
                <w:lang w:val="en-GB" w:eastAsia="en-US"/>
              </w:rPr>
              <w:t>UCHL1, UCHL3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A6B93" w14:textId="77777777" w:rsidR="00AB3B57" w:rsidRDefault="00AB3B57">
            <w:pPr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10 µM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DAFFB" w14:textId="77777777" w:rsidR="00AB3B57" w:rsidRDefault="00AB3B57">
            <w:pPr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HY-18637</w:t>
            </w:r>
          </w:p>
        </w:tc>
      </w:tr>
      <w:tr w:rsidR="00AB3B57" w14:paraId="37400406" w14:textId="77777777" w:rsidTr="00AB3B57"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0815A" w14:textId="77777777" w:rsidR="00AB3B57" w:rsidRDefault="00AB3B57">
            <w:pPr>
              <w:jc w:val="center"/>
              <w:rPr>
                <w:lang w:val="en-GB" w:eastAsia="en-US"/>
              </w:rPr>
            </w:pPr>
            <w:hyperlink r:id="rId12" w:history="1">
              <w:r>
                <w:rPr>
                  <w:rStyle w:val="Hyperlink"/>
                  <w:lang w:val="en-GB" w:eastAsia="en-US"/>
                </w:rPr>
                <w:t>ML-323</w:t>
              </w:r>
            </w:hyperlink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F50AE" w14:textId="77777777" w:rsidR="00AB3B57" w:rsidRDefault="00AB3B57">
            <w:pPr>
              <w:jc w:val="center"/>
              <w:rPr>
                <w:lang w:val="nb-NO" w:eastAsia="en-US"/>
              </w:rPr>
            </w:pPr>
            <w:r>
              <w:rPr>
                <w:lang w:val="en-GB" w:eastAsia="en-US"/>
              </w:rPr>
              <w:t>USP1-UAF1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70E23" w14:textId="77777777" w:rsidR="00AB3B57" w:rsidRDefault="00AB3B57">
            <w:pPr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20 µM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60FFD" w14:textId="77777777" w:rsidR="00AB3B57" w:rsidRDefault="00AB3B57">
            <w:pPr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HY-17543</w:t>
            </w:r>
          </w:p>
        </w:tc>
      </w:tr>
      <w:tr w:rsidR="00AB3B57" w14:paraId="2C14B53F" w14:textId="77777777" w:rsidTr="00AB3B57"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72CFA" w14:textId="77777777" w:rsidR="00AB3B57" w:rsidRDefault="00AB3B57">
            <w:pPr>
              <w:jc w:val="center"/>
              <w:rPr>
                <w:lang w:val="nb-NO" w:eastAsia="en-US"/>
              </w:rPr>
            </w:pPr>
            <w:hyperlink r:id="rId13" w:history="1">
              <w:r>
                <w:rPr>
                  <w:rStyle w:val="Hyperlink"/>
                  <w:rFonts w:ascii="Arial" w:hAnsi="Arial" w:cs="Arial"/>
                  <w:sz w:val="21"/>
                  <w:szCs w:val="21"/>
                  <w:lang w:eastAsia="en-US"/>
                </w:rPr>
                <w:t>b-AP15</w:t>
              </w:r>
            </w:hyperlink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541A6" w14:textId="77777777" w:rsidR="00AB3B57" w:rsidRDefault="00AB3B57">
            <w:pPr>
              <w:jc w:val="center"/>
              <w:rPr>
                <w:b/>
                <w:lang w:val="en-GB" w:eastAsia="en-US"/>
              </w:rPr>
            </w:pPr>
            <w:r>
              <w:rPr>
                <w:lang w:val="en-GB" w:eastAsia="en-US"/>
              </w:rPr>
              <w:t>UCHL5, Usp14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43413" w14:textId="77777777" w:rsidR="00AB3B57" w:rsidRDefault="00AB3B57">
            <w:pPr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1 µM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EB4A3" w14:textId="77777777" w:rsidR="00AB3B57" w:rsidRDefault="00AB3B57">
            <w:pPr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HY-13989</w:t>
            </w:r>
          </w:p>
        </w:tc>
      </w:tr>
    </w:tbl>
    <w:p w14:paraId="626F32C0" w14:textId="77777777" w:rsidR="00C94E70" w:rsidRDefault="00C94E70"/>
    <w:sectPr w:rsidR="00C94E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091"/>
    <w:rsid w:val="00045E33"/>
    <w:rsid w:val="001025C2"/>
    <w:rsid w:val="001E2041"/>
    <w:rsid w:val="001E63C3"/>
    <w:rsid w:val="00344431"/>
    <w:rsid w:val="00357417"/>
    <w:rsid w:val="009A3B27"/>
    <w:rsid w:val="00A96091"/>
    <w:rsid w:val="00AB3B57"/>
    <w:rsid w:val="00C94E70"/>
    <w:rsid w:val="00CA0B55"/>
    <w:rsid w:val="00CA4B95"/>
    <w:rsid w:val="00EA1CA7"/>
    <w:rsid w:val="00F2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DFF58"/>
  <w15:chartTrackingRefBased/>
  <w15:docId w15:val="{CE197443-0A42-DE45-838D-0636B84A0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091"/>
    <w:pPr>
      <w:spacing w:line="480" w:lineRule="auto"/>
    </w:pPr>
    <w:rPr>
      <w:rFonts w:ascii="Times New Roman" w:eastAsia="Calibri" w:hAnsi="Times New Roman" w:cs="Calibri"/>
      <w:lang w:val="en-US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609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96091"/>
    <w:rPr>
      <w:lang w:val="nb-NO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29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dchemexpress.com/WP1130.html" TargetMode="External"/><Relationship Id="rId13" Type="http://schemas.openxmlformats.org/officeDocument/2006/relationships/hyperlink" Target="https://www.medchemexpress.com/b-AP15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medchemexpress.com/DUBs-IN-1.html" TargetMode="External"/><Relationship Id="rId12" Type="http://schemas.openxmlformats.org/officeDocument/2006/relationships/hyperlink" Target="https://www.medchemexpress.com/ML-323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edchemexpress.com/FT671.html" TargetMode="External"/><Relationship Id="rId11" Type="http://schemas.openxmlformats.org/officeDocument/2006/relationships/hyperlink" Target="https://www.medchemexpress.com/LDN-57444.html" TargetMode="External"/><Relationship Id="rId5" Type="http://schemas.openxmlformats.org/officeDocument/2006/relationships/hyperlink" Target="https://www.medchemexpress.com/ML364.html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medchemexpress.com/usp25-28-inhibitor-az1.html" TargetMode="External"/><Relationship Id="rId4" Type="http://schemas.openxmlformats.org/officeDocument/2006/relationships/hyperlink" Target="https://www.sigmaaldrich.com/NO/en/product/mm/662141" TargetMode="External"/><Relationship Id="rId9" Type="http://schemas.openxmlformats.org/officeDocument/2006/relationships/hyperlink" Target="https://www.medchemexpress.com/EOAI3402143.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Roseth Aass</dc:creator>
  <cp:keywords/>
  <dc:description/>
  <cp:lastModifiedBy>Martin Haugrud Kastnes</cp:lastModifiedBy>
  <cp:revision>6</cp:revision>
  <dcterms:created xsi:type="dcterms:W3CDTF">2023-03-24T09:15:00Z</dcterms:created>
  <dcterms:modified xsi:type="dcterms:W3CDTF">2023-03-30T06:05:00Z</dcterms:modified>
</cp:coreProperties>
</file>